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FCDEE" w14:textId="1EF6FAC5" w:rsidR="0095367A" w:rsidRDefault="005F110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DE1790" w:rsidRPr="00C84F98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28296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DE1790" w:rsidRPr="00C84F98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="00DE1790">
        <w:rPr>
          <w:rFonts w:ascii="Times New Roman" w:hAnsi="Times New Roman" w:cs="Times New Roman"/>
          <w:sz w:val="24"/>
          <w:szCs w:val="28"/>
        </w:rPr>
        <w:t xml:space="preserve">  </w:t>
      </w:r>
      <w:r w:rsidR="005B2F5F">
        <w:rPr>
          <w:rFonts w:ascii="Times New Roman" w:hAnsi="Times New Roman" w:cs="Times New Roman"/>
          <w:sz w:val="24"/>
          <w:szCs w:val="28"/>
        </w:rPr>
        <w:t>P</w:t>
      </w:r>
      <w:r w:rsidR="00DE1790">
        <w:rPr>
          <w:rFonts w:ascii="Times New Roman" w:hAnsi="Times New Roman" w:cs="Times New Roman"/>
          <w:sz w:val="24"/>
          <w:szCs w:val="28"/>
        </w:rPr>
        <w:t xml:space="preserve">rimers used in </w:t>
      </w:r>
      <w:proofErr w:type="spellStart"/>
      <w:r w:rsidR="00DE1790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="00DE1790">
        <w:rPr>
          <w:rFonts w:ascii="Times New Roman" w:hAnsi="Times New Roman" w:cs="Times New Roman"/>
          <w:sz w:val="24"/>
          <w:szCs w:val="28"/>
        </w:rPr>
        <w:t>-PCR (human).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397"/>
        <w:gridCol w:w="4411"/>
      </w:tblGrid>
      <w:tr w:rsidR="00C84F98" w:rsidRPr="00C84F98" w14:paraId="79B68943" w14:textId="77777777" w:rsidTr="00C84F98">
        <w:trPr>
          <w:trHeight w:val="372"/>
        </w:trPr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797312" w14:textId="7777777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5808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407433" w14:textId="7777777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C84F98" w:rsidRPr="00C84F98" w14:paraId="064F44B9" w14:textId="77777777" w:rsidTr="00C84F98">
        <w:trPr>
          <w:trHeight w:val="37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D24" w14:textId="0DEDDAD9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PT1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DD61" w14:textId="6899A3BE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C361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GGACCGGTTGCTGATGAC</w:t>
            </w:r>
          </w:p>
        </w:tc>
      </w:tr>
      <w:tr w:rsidR="00C84F98" w:rsidRPr="00C84F98" w14:paraId="01183B6D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1093" w14:textId="7777777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A70D" w14:textId="49AD656C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7AC8" w14:textId="3CF89719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CCAGCCCAGCACATGAAC</w:t>
            </w:r>
          </w:p>
        </w:tc>
      </w:tr>
      <w:tr w:rsidR="00C84F98" w:rsidRPr="00C84F98" w14:paraId="64602EA5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8650" w14:textId="61F25A13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PT1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A02" w14:textId="496C587A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rd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D86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CTTCCGCCAAACCCTGAA</w:t>
            </w:r>
          </w:p>
        </w:tc>
      </w:tr>
      <w:tr w:rsidR="00C84F98" w:rsidRPr="00C84F98" w14:paraId="18BA8E71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5189" w14:textId="7777777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D1FB" w14:textId="3F0B0B01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6287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AGACTCTAGGTAAGCCCA</w:t>
            </w:r>
          </w:p>
        </w:tc>
      </w:tr>
      <w:tr w:rsidR="00C84F98" w:rsidRPr="00C84F98" w14:paraId="344DBC82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DC5" w14:textId="409E80B1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G6P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9BA9" w14:textId="5C8B1E34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rd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E37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GACGAAGCGCAGACAG</w:t>
            </w:r>
          </w:p>
        </w:tc>
      </w:tr>
      <w:tr w:rsidR="00C84F98" w:rsidRPr="00C84F98" w14:paraId="7B139977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899D" w14:textId="7777777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2353" w14:textId="5EBE7731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1872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CCCACGATGAAGGTGTTT</w:t>
            </w:r>
          </w:p>
        </w:tc>
      </w:tr>
      <w:tr w:rsidR="00C84F98" w:rsidRPr="00C84F98" w14:paraId="3D3D09A7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5215" w14:textId="11F4525B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DH-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C02D" w14:textId="3B8C3CB9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24E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GTCAGCATAGCTGTTCCA</w:t>
            </w:r>
          </w:p>
        </w:tc>
      </w:tr>
      <w:tr w:rsidR="00C84F98" w:rsidRPr="00C84F98" w14:paraId="628321F6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11CC" w14:textId="7777777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BFE9" w14:textId="0D5571E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30B4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GAACCAAAAGGAATCGGG</w:t>
            </w:r>
          </w:p>
        </w:tc>
      </w:tr>
      <w:tr w:rsidR="00C84F98" w:rsidRPr="00C84F98" w14:paraId="6B756708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986" w14:textId="05C36334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DHK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DBF" w14:textId="6012A195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rd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89B9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CAAGCCACATTGGAAGC</w:t>
            </w:r>
          </w:p>
        </w:tc>
      </w:tr>
      <w:tr w:rsidR="00C84F98" w:rsidRPr="00C84F98" w14:paraId="43431A3A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7C2B" w14:textId="7777777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4493" w14:textId="503F572B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BC21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CACTCAAAGGCATCTTGGAC</w:t>
            </w:r>
          </w:p>
        </w:tc>
      </w:tr>
      <w:tr w:rsidR="00C84F98" w:rsidRPr="00C84F98" w14:paraId="214C08F9" w14:textId="77777777" w:rsidTr="00C84F98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D8E" w14:textId="1CF1C92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β acti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02D4" w14:textId="45CDB229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rd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593C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TTCCTATGTGGGCGACGA</w:t>
            </w:r>
          </w:p>
        </w:tc>
      </w:tr>
      <w:tr w:rsidR="00C84F98" w:rsidRPr="00C84F98" w14:paraId="504CC100" w14:textId="77777777" w:rsidTr="00C84F98">
        <w:trPr>
          <w:trHeight w:val="372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F871" w14:textId="77777777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0BE6" w14:textId="5BAE5128" w:rsidR="00C84F98" w:rsidRPr="00C84F98" w:rsidRDefault="00C84F98" w:rsidP="00C84F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5257" w14:textId="77777777" w:rsidR="00C84F98" w:rsidRPr="00C84F98" w:rsidRDefault="00C84F98" w:rsidP="00C84F9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F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GTCTCAAACATGATCTGGGT</w:t>
            </w:r>
          </w:p>
        </w:tc>
      </w:tr>
    </w:tbl>
    <w:p w14:paraId="6737768C" w14:textId="77777777" w:rsidR="00DE1790" w:rsidRPr="00DE1790" w:rsidRDefault="00DE1790">
      <w:pPr>
        <w:rPr>
          <w:rFonts w:ascii="Times New Roman" w:hAnsi="Times New Roman" w:cs="Times New Roman"/>
          <w:sz w:val="24"/>
          <w:szCs w:val="28"/>
        </w:rPr>
      </w:pPr>
    </w:p>
    <w:sectPr w:rsidR="00DE1790" w:rsidRPr="00DE17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DABA9" w14:textId="77777777" w:rsidR="001446EB" w:rsidRDefault="001446EB" w:rsidP="006E1BB6">
      <w:r>
        <w:separator/>
      </w:r>
    </w:p>
  </w:endnote>
  <w:endnote w:type="continuationSeparator" w:id="0">
    <w:p w14:paraId="4579367A" w14:textId="77777777" w:rsidR="001446EB" w:rsidRDefault="001446EB" w:rsidP="006E1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673B4" w14:textId="77777777" w:rsidR="001446EB" w:rsidRDefault="001446EB" w:rsidP="006E1BB6">
      <w:r>
        <w:separator/>
      </w:r>
    </w:p>
  </w:footnote>
  <w:footnote w:type="continuationSeparator" w:id="0">
    <w:p w14:paraId="131DE4CB" w14:textId="77777777" w:rsidR="001446EB" w:rsidRDefault="001446EB" w:rsidP="006E1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6C416C"/>
    <w:multiLevelType w:val="hybridMultilevel"/>
    <w:tmpl w:val="FB163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90"/>
    <w:rsid w:val="001446EB"/>
    <w:rsid w:val="00282968"/>
    <w:rsid w:val="00390A89"/>
    <w:rsid w:val="00444B2E"/>
    <w:rsid w:val="00571FAF"/>
    <w:rsid w:val="005B2F5F"/>
    <w:rsid w:val="005F110E"/>
    <w:rsid w:val="006E1BB6"/>
    <w:rsid w:val="007826ED"/>
    <w:rsid w:val="008E739A"/>
    <w:rsid w:val="0095367A"/>
    <w:rsid w:val="009E08A8"/>
    <w:rsid w:val="00C3072A"/>
    <w:rsid w:val="00C84F98"/>
    <w:rsid w:val="00D1307D"/>
    <w:rsid w:val="00DE1790"/>
    <w:rsid w:val="00E6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A35647"/>
  <w15:chartTrackingRefBased/>
  <w15:docId w15:val="{5D7F8D15-BEF5-4E64-9541-5DA38590E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1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1B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1BB6"/>
  </w:style>
  <w:style w:type="paragraph" w:styleId="a6">
    <w:name w:val="footer"/>
    <w:basedOn w:val="a"/>
    <w:link w:val="a7"/>
    <w:uiPriority w:val="99"/>
    <w:unhideWhenUsed/>
    <w:rsid w:val="006E1B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1BB6"/>
  </w:style>
  <w:style w:type="character" w:styleId="a8">
    <w:name w:val="Hyperlink"/>
    <w:basedOn w:val="a0"/>
    <w:uiPriority w:val="99"/>
    <w:unhideWhenUsed/>
    <w:rsid w:val="00E64C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9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boybebop0808@yahoo.co.jp</dc:creator>
  <cp:keywords/>
  <dc:description/>
  <cp:lastModifiedBy>cowboybebop0808@yahoo.co.jp</cp:lastModifiedBy>
  <cp:revision>3</cp:revision>
  <dcterms:created xsi:type="dcterms:W3CDTF">2021-04-14T02:50:00Z</dcterms:created>
  <dcterms:modified xsi:type="dcterms:W3CDTF">2021-04-14T14:58:00Z</dcterms:modified>
</cp:coreProperties>
</file>